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54A3" w:rsidRDefault="00A25629" w:rsidP="00F43EFD">
      <w:pPr>
        <w:spacing w:line="360" w:lineRule="auto"/>
        <w:rPr>
          <w:rFonts w:ascii="Times New Roman" w:hAnsi="Times New Roman"/>
          <w:sz w:val="24"/>
        </w:rPr>
      </w:pPr>
      <w:bookmarkStart w:id="0" w:name="_GoBack"/>
      <w:r>
        <w:rPr>
          <w:rFonts w:ascii="Times New Roman" w:hAnsi="Times New Roman" w:cs="Times New Roman"/>
          <w:b/>
          <w:sz w:val="24"/>
        </w:rPr>
        <w:t>Additional file 1</w:t>
      </w:r>
      <w:r w:rsidR="005954A3" w:rsidRPr="00C91B56">
        <w:rPr>
          <w:rFonts w:ascii="Times New Roman" w:hAnsi="Times New Roman"/>
          <w:b/>
          <w:sz w:val="24"/>
        </w:rPr>
        <w:t xml:space="preserve">. </w:t>
      </w:r>
      <w:r w:rsidR="005954A3" w:rsidRPr="00C91B56">
        <w:rPr>
          <w:rFonts w:ascii="Times New Roman" w:hAnsi="Times New Roman"/>
          <w:sz w:val="24"/>
        </w:rPr>
        <w:t>Primer pairs used for the primary and secondary amplification of drug resistance genes</w:t>
      </w:r>
    </w:p>
    <w:tbl>
      <w:tblPr>
        <w:tblW w:w="8533" w:type="dxa"/>
        <w:jc w:val="center"/>
        <w:tblLook w:val="04A0" w:firstRow="1" w:lastRow="0" w:firstColumn="1" w:lastColumn="0" w:noHBand="0" w:noVBand="1"/>
      </w:tblPr>
      <w:tblGrid>
        <w:gridCol w:w="1134"/>
        <w:gridCol w:w="1701"/>
        <w:gridCol w:w="4362"/>
        <w:gridCol w:w="1336"/>
      </w:tblGrid>
      <w:tr w:rsidR="00C17729" w:rsidRPr="00C91B56" w:rsidTr="002355E6">
        <w:trPr>
          <w:trHeight w:val="330"/>
          <w:jc w:val="center"/>
        </w:trPr>
        <w:tc>
          <w:tcPr>
            <w:tcW w:w="113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C17729" w:rsidRPr="00C91B56" w:rsidRDefault="00C17729" w:rsidP="002355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91B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s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C17729" w:rsidRPr="00C91B56" w:rsidRDefault="00C17729" w:rsidP="002355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91B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mplification</w:t>
            </w:r>
          </w:p>
        </w:tc>
        <w:tc>
          <w:tcPr>
            <w:tcW w:w="436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C17729" w:rsidRPr="00C91B56" w:rsidRDefault="00C17729" w:rsidP="002355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91B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imers sequence (5'–3')</w:t>
            </w:r>
          </w:p>
        </w:tc>
        <w:tc>
          <w:tcPr>
            <w:tcW w:w="133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C17729" w:rsidRPr="00C91B56" w:rsidRDefault="00C17729" w:rsidP="002355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91B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ferences</w:t>
            </w:r>
          </w:p>
        </w:tc>
      </w:tr>
      <w:tr w:rsidR="00C17729" w:rsidRPr="00C91B56" w:rsidTr="002355E6">
        <w:trPr>
          <w:trHeight w:val="315"/>
          <w:jc w:val="center"/>
        </w:trPr>
        <w:tc>
          <w:tcPr>
            <w:tcW w:w="1134" w:type="dxa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hideMark/>
          </w:tcPr>
          <w:p w:rsidR="00C17729" w:rsidRPr="00C91B56" w:rsidRDefault="00C17729" w:rsidP="002355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1B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fdhfr</w:t>
            </w:r>
          </w:p>
        </w:tc>
        <w:tc>
          <w:tcPr>
            <w:tcW w:w="1701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7729" w:rsidRPr="00C91B56" w:rsidRDefault="00C17729" w:rsidP="002355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1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imary </w:t>
            </w:r>
          </w:p>
        </w:tc>
        <w:tc>
          <w:tcPr>
            <w:tcW w:w="436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7729" w:rsidRPr="00C91B56" w:rsidRDefault="00C17729" w:rsidP="002355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1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GTTTTCGATATTTATGC</w:t>
            </w:r>
          </w:p>
        </w:tc>
        <w:tc>
          <w:tcPr>
            <w:tcW w:w="1336" w:type="dxa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729" w:rsidRPr="00C91B56" w:rsidRDefault="00C17729" w:rsidP="00235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1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instrText xml:space="preserve"> ADDIN EN.CITE &lt;EndNote&gt;&lt;Cite&gt;&lt;Author&gt;Parola&lt;/Author&gt;&lt;Year&gt;2007&lt;/Year&gt;&lt;RecNum&gt;21&lt;/RecNum&gt;&lt;DisplayText&gt;[38]&lt;/DisplayText&gt;&lt;record&gt;&lt;rec-number&gt;21&lt;/rec-number&gt;&lt;foreign-keys&gt;&lt;key app="EN" db-id="2s92sa5p5fz9rkexwwa5ds9fxda0ea50zxte" timestamp="1637751913"&gt;21&lt;/key&gt;&lt;/foreign-keys&gt;&lt;ref-type name="Journal Article"&gt;17&lt;/ref-type&gt;&lt;contributors&gt;&lt;authors&gt;&lt;author&gt;Parola, P.&lt;/author&gt;&lt;author&gt;Pradines, B.&lt;/author&gt;&lt;author&gt;Simon, F.&lt;/author&gt;&lt;author&gt;Carlotti, M. P.&lt;/author&gt;&lt;author&gt;Minodier, P.&lt;/author&gt;&lt;author&gt;Ranjeva, M. P.&lt;/author&gt;&lt;author&gt;Badiaga, S.&lt;/author&gt;&lt;author&gt;Bertaux, L.&lt;/author&gt;&lt;author&gt;Delmont, J.&lt;/author&gt;&lt;author&gt;Morillon, M.&lt;/author&gt;&lt;author&gt;Silai, R.&lt;/author&gt;&lt;author&gt;Brouqui, P.&lt;/author&gt;&lt;author&gt;Parzy, D.&lt;/author&gt;&lt;/authors&gt;&lt;/contributors&gt;&lt;auth-address&gt;Service des Maladies Infectieuses et Tropicales, Hopital Nord, Assistance Publique-Hopitaux de Marseille, Marseille, France. philippe.parola@medecine.univ-mrs.fr&lt;/auth-address&gt;&lt;titles&gt;&lt;title&gt;Antimalarial drug susceptibility and point mutations associated with drug resistance in 248 Plasmodium falciparum isolates imported from Comoros to Marseille, France in 2004 2006&lt;/title&gt;&lt;secondary-title&gt;Am J Trop Med Hyg&lt;/secondary-title&gt;&lt;/titles&gt;&lt;periodical&gt;&lt;full-title&gt;Am J Trop Med Hyg&lt;/full-title&gt;&lt;/periodical&gt;&lt;pages&gt;431-7&lt;/pages&gt;&lt;volume&gt;77&lt;/volume&gt;&lt;number&gt;3&lt;/number&gt;&lt;keywords&gt;&lt;keyword&gt;Animals&lt;/keyword&gt;&lt;keyword&gt;Antimalarials/*pharmacology&lt;/keyword&gt;&lt;keyword&gt;Comoros/epidemiology&lt;/keyword&gt;&lt;keyword&gt;Drug Resistance/*genetics&lt;/keyword&gt;&lt;keyword&gt;France/epidemiology&lt;/keyword&gt;&lt;keyword&gt;Humans&lt;/keyword&gt;&lt;keyword&gt;Malaria, Falciparum/epidemiology/*parasitology&lt;/keyword&gt;&lt;keyword&gt;Plasmodium falciparum/*drug effects/*genetics&lt;/keyword&gt;&lt;keyword&gt;Point Mutation&lt;/keyword&gt;&lt;keyword&gt;Travel&lt;/keyword&gt;&lt;/keywords&gt;&lt;dates&gt;&lt;year&gt;2007&lt;/year&gt;&lt;pub-dates&gt;&lt;date&gt;Sep&lt;/date&gt;&lt;/pub-dates&gt;&lt;/dates&gt;&lt;isbn&gt;0002-9637 (Print)&amp;#xD;0002-9637 (Linking)&lt;/isbn&gt;&lt;accession-num&gt;17827355&lt;/accession-num&gt;&lt;urls&gt;&lt;related-urls&gt;&lt;url&gt;https://www.ncbi.nlm.nih.gov/pubmed/17827355&lt;/url&gt;&lt;/related-urls&gt;&lt;/urls&gt;&lt;/record&gt;&lt;/Cite&gt;&lt;/EndNote&gt;</w:instrText>
            </w:r>
            <w:r w:rsidRPr="00C91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sz w:val="24"/>
                <w:szCs w:val="24"/>
              </w:rPr>
              <w:t>[38]</w:t>
            </w:r>
            <w:r w:rsidRPr="00C91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C17729" w:rsidRPr="00C91B56" w:rsidTr="002355E6">
        <w:trPr>
          <w:trHeight w:val="315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:rsidR="00C17729" w:rsidRPr="00C91B56" w:rsidRDefault="00C17729" w:rsidP="002355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C17729" w:rsidRPr="00C91B56" w:rsidRDefault="00C17729" w:rsidP="002355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7729" w:rsidRPr="00C91B56" w:rsidRDefault="00C17729" w:rsidP="002355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1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ACATTCATATGTACTATTTATTC</w:t>
            </w:r>
          </w:p>
        </w:tc>
        <w:tc>
          <w:tcPr>
            <w:tcW w:w="133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729" w:rsidRPr="00C91B56" w:rsidRDefault="00C17729" w:rsidP="00235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17729" w:rsidRPr="00C91B56" w:rsidTr="002355E6">
        <w:trPr>
          <w:trHeight w:val="315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17729" w:rsidRPr="00C91B56" w:rsidRDefault="00C17729" w:rsidP="002355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7729" w:rsidRPr="00C91B56" w:rsidRDefault="00C17729" w:rsidP="002355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1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ondary</w:t>
            </w: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7729" w:rsidRPr="00C91B56" w:rsidRDefault="00C17729" w:rsidP="002355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1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ATGGAACAAGTCTGC</w:t>
            </w:r>
          </w:p>
        </w:tc>
        <w:tc>
          <w:tcPr>
            <w:tcW w:w="13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729" w:rsidRPr="00C91B56" w:rsidRDefault="00C17729" w:rsidP="00235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1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QZWFyY2U8L0F1dGhvcj48WWVhcj4yMDAzPC9ZZWFyPjxS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</w:fldData>
              </w:fldChar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QZWFyY2U8L0F1dGhvcj48WWVhcj4yMDAzPC9ZZWFyPjxS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</w:fldData>
              </w:fldChar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fldChar w:fldCharType="end"/>
            </w:r>
            <w:r w:rsidRPr="00C91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Pr="00C91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sz w:val="24"/>
                <w:szCs w:val="24"/>
              </w:rPr>
              <w:t>[37]</w:t>
            </w:r>
            <w:r w:rsidRPr="00C91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C17729" w:rsidRPr="00C91B56" w:rsidTr="002355E6">
        <w:trPr>
          <w:trHeight w:val="315"/>
          <w:jc w:val="center"/>
        </w:trPr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7729" w:rsidRPr="00C91B56" w:rsidRDefault="00C17729" w:rsidP="002355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C17729" w:rsidRPr="00C91B56" w:rsidRDefault="00C17729" w:rsidP="002355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7729" w:rsidRPr="00C91B56" w:rsidRDefault="00C17729" w:rsidP="002355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1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AGTATATACATCGCTAACA</w:t>
            </w:r>
          </w:p>
        </w:tc>
        <w:tc>
          <w:tcPr>
            <w:tcW w:w="133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729" w:rsidRPr="00C91B56" w:rsidRDefault="00C17729" w:rsidP="00235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17729" w:rsidRPr="00C91B56" w:rsidTr="002355E6">
        <w:trPr>
          <w:trHeight w:val="315"/>
          <w:jc w:val="center"/>
        </w:trPr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17729" w:rsidRPr="00C91B56" w:rsidRDefault="00C17729" w:rsidP="002355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1B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fdhps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7729" w:rsidRPr="00C91B56" w:rsidRDefault="00C17729" w:rsidP="002355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1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imary </w:t>
            </w: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7729" w:rsidRPr="00C91B56" w:rsidRDefault="00C17729" w:rsidP="002355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1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TTGTTGAACCTAAACGTG</w:t>
            </w:r>
          </w:p>
        </w:tc>
        <w:tc>
          <w:tcPr>
            <w:tcW w:w="13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729" w:rsidRPr="00C91B56" w:rsidRDefault="00C17729" w:rsidP="00235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1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Cb3Vzc2Fyb3F1ZTwvQXV0aG9yPjxZZWFyPjIwMTY8L1ll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</w:fldData>
              </w:fldChar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Cb3Vzc2Fyb3F1ZTwvQXV0aG9yPjxZZWFyPjIwMTY8L1ll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</w:fldData>
              </w:fldChar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fldChar w:fldCharType="end"/>
            </w:r>
            <w:r w:rsidRPr="00C91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Pr="00C91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sz w:val="24"/>
                <w:szCs w:val="24"/>
              </w:rPr>
              <w:t>[39]</w:t>
            </w:r>
            <w:r w:rsidRPr="00C91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C17729" w:rsidRPr="00C91B56" w:rsidTr="002355E6">
        <w:trPr>
          <w:trHeight w:val="315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17729" w:rsidRPr="00C91B56" w:rsidRDefault="00C17729" w:rsidP="002355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C17729" w:rsidRPr="00C91B56" w:rsidRDefault="00C17729" w:rsidP="002355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7729" w:rsidRPr="00C91B56" w:rsidRDefault="00C17729" w:rsidP="002355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1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ACGTCATGAACTCTTATTAGAT</w:t>
            </w:r>
          </w:p>
        </w:tc>
        <w:tc>
          <w:tcPr>
            <w:tcW w:w="133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729" w:rsidRPr="00C91B56" w:rsidRDefault="00C17729" w:rsidP="00235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17729" w:rsidRPr="00C91B56" w:rsidTr="002355E6">
        <w:trPr>
          <w:trHeight w:val="315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17729" w:rsidRPr="00C91B56" w:rsidRDefault="00C17729" w:rsidP="002355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7729" w:rsidRPr="00C91B56" w:rsidRDefault="00C17729" w:rsidP="002355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1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ondary</w:t>
            </w: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7729" w:rsidRPr="00C91B56" w:rsidRDefault="00C17729" w:rsidP="002355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1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CCTCATGTAATTCATCTGA</w:t>
            </w:r>
          </w:p>
        </w:tc>
        <w:tc>
          <w:tcPr>
            <w:tcW w:w="13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729" w:rsidRPr="00C91B56" w:rsidRDefault="00C17729" w:rsidP="00235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1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QZWFyY2U8L0F1dGhvcj48WWVhcj4yMDAzPC9ZZWFyPjxS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</w:fldData>
              </w:fldChar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QZWFyY2U8L0F1dGhvcj48WWVhcj4yMDAzPC9ZZWFyPjxS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</w:fldData>
              </w:fldChar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fldChar w:fldCharType="end"/>
            </w:r>
            <w:r w:rsidRPr="00C91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Pr="00C91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sz w:val="24"/>
                <w:szCs w:val="24"/>
              </w:rPr>
              <w:t>[37]</w:t>
            </w:r>
            <w:r w:rsidRPr="00C91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C17729" w:rsidRPr="00C91B56" w:rsidTr="002355E6">
        <w:trPr>
          <w:trHeight w:val="315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17729" w:rsidRPr="00C91B56" w:rsidRDefault="00C17729" w:rsidP="002355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C17729" w:rsidRPr="00C91B56" w:rsidRDefault="00C17729" w:rsidP="002355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7729" w:rsidRPr="00C91B56" w:rsidRDefault="00C17729" w:rsidP="002355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1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CCTCATGTAATTCATCTGA</w:t>
            </w:r>
          </w:p>
        </w:tc>
        <w:tc>
          <w:tcPr>
            <w:tcW w:w="133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729" w:rsidRPr="00C91B56" w:rsidRDefault="00C17729" w:rsidP="00235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17729" w:rsidRPr="00C91B56" w:rsidTr="002355E6">
        <w:trPr>
          <w:trHeight w:val="315"/>
          <w:jc w:val="center"/>
        </w:trPr>
        <w:tc>
          <w:tcPr>
            <w:tcW w:w="1134" w:type="dxa"/>
            <w:vMerge w:val="restar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C17729" w:rsidRPr="00C91B56" w:rsidRDefault="00C17729" w:rsidP="002355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1B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fK13</w:t>
            </w:r>
          </w:p>
          <w:p w:rsidR="00C17729" w:rsidRPr="00C91B56" w:rsidRDefault="00C17729" w:rsidP="002355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1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7729" w:rsidRPr="00C91B56" w:rsidRDefault="00C17729" w:rsidP="002355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1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imary </w:t>
            </w: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7729" w:rsidRPr="00C91B56" w:rsidRDefault="00C17729" w:rsidP="002355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1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GAATCTGGTGGTAACAGC</w:t>
            </w:r>
          </w:p>
        </w:tc>
        <w:tc>
          <w:tcPr>
            <w:tcW w:w="1336" w:type="dxa"/>
            <w:vMerge w:val="restar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7729" w:rsidRPr="00C91B56" w:rsidRDefault="00C17729" w:rsidP="00235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1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BcmlleTwvQXV0aG9yPjxZZWFyPjIwMTQ8L1llYXI+PFJl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</w:fldData>
              </w:fldChar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BcmlleTwvQXV0aG9yPjxZZWFyPjIwMTQ8L1llYXI+PFJl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</w:fldData>
              </w:fldChar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fldChar w:fldCharType="end"/>
            </w:r>
            <w:r w:rsidRPr="00C91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Pr="00C91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sz w:val="24"/>
                <w:szCs w:val="24"/>
              </w:rPr>
              <w:t>[19]</w:t>
            </w:r>
            <w:r w:rsidRPr="00C91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C17729" w:rsidRPr="00C91B56" w:rsidTr="002355E6">
        <w:trPr>
          <w:trHeight w:val="315"/>
          <w:jc w:val="center"/>
        </w:trPr>
        <w:tc>
          <w:tcPr>
            <w:tcW w:w="1134" w:type="dxa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C17729" w:rsidRPr="00C91B56" w:rsidRDefault="00C17729" w:rsidP="002355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right w:val="nil"/>
            </w:tcBorders>
            <w:hideMark/>
          </w:tcPr>
          <w:p w:rsidR="00C17729" w:rsidRPr="00C91B56" w:rsidRDefault="00C17729" w:rsidP="002355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7729" w:rsidRPr="00C91B56" w:rsidRDefault="00C17729" w:rsidP="002355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1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GAGTGACCAAATCTGGGA</w:t>
            </w:r>
          </w:p>
        </w:tc>
        <w:tc>
          <w:tcPr>
            <w:tcW w:w="1336" w:type="dxa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C17729" w:rsidRPr="00C91B56" w:rsidRDefault="00C17729" w:rsidP="002355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17729" w:rsidRPr="00C91B56" w:rsidTr="002355E6">
        <w:trPr>
          <w:trHeight w:val="315"/>
          <w:jc w:val="center"/>
        </w:trPr>
        <w:tc>
          <w:tcPr>
            <w:tcW w:w="1134" w:type="dxa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C17729" w:rsidRPr="00C91B56" w:rsidRDefault="00C17729" w:rsidP="002355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C17729" w:rsidRPr="00C91B56" w:rsidRDefault="00C17729" w:rsidP="002355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1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ondary</w:t>
            </w:r>
          </w:p>
        </w:tc>
        <w:tc>
          <w:tcPr>
            <w:tcW w:w="43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17729" w:rsidRPr="00C91B56" w:rsidRDefault="00C17729" w:rsidP="002355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1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CTTGTTGAAAGAAGCAGA</w:t>
            </w:r>
          </w:p>
        </w:tc>
        <w:tc>
          <w:tcPr>
            <w:tcW w:w="1336" w:type="dxa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C17729" w:rsidRPr="00C91B56" w:rsidRDefault="00C17729" w:rsidP="002355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17729" w:rsidRPr="00C91B56" w:rsidTr="002355E6">
        <w:trPr>
          <w:trHeight w:val="330"/>
          <w:jc w:val="center"/>
        </w:trPr>
        <w:tc>
          <w:tcPr>
            <w:tcW w:w="1134" w:type="dxa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C17729" w:rsidRPr="00C91B56" w:rsidRDefault="00C17729" w:rsidP="002355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top w:val="single" w:sz="8" w:space="0" w:color="000000"/>
              <w:left w:val="nil"/>
              <w:bottom w:val="single" w:sz="18" w:space="0" w:color="auto"/>
              <w:right w:val="nil"/>
            </w:tcBorders>
            <w:hideMark/>
          </w:tcPr>
          <w:p w:rsidR="00C17729" w:rsidRPr="00C91B56" w:rsidRDefault="00C17729" w:rsidP="002355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6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C17729" w:rsidRPr="00C91B56" w:rsidRDefault="00C17729" w:rsidP="002355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1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CAAGCTGCCATTCATTTG</w:t>
            </w:r>
          </w:p>
        </w:tc>
        <w:tc>
          <w:tcPr>
            <w:tcW w:w="1336" w:type="dxa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C17729" w:rsidRPr="00C91B56" w:rsidRDefault="00C17729" w:rsidP="002355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17729" w:rsidRPr="00C91B56" w:rsidTr="002355E6">
        <w:trPr>
          <w:trHeight w:val="300"/>
          <w:jc w:val="center"/>
        </w:trPr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7729" w:rsidRPr="00C91B56" w:rsidRDefault="00C17729" w:rsidP="002355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7729" w:rsidRPr="00C91B56" w:rsidRDefault="00C17729" w:rsidP="002355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36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7729" w:rsidRPr="00C91B56" w:rsidRDefault="00C17729" w:rsidP="002355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7729" w:rsidRPr="00C91B56" w:rsidRDefault="00C17729" w:rsidP="002355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bookmarkEnd w:id="0"/>
    </w:tbl>
    <w:p w:rsidR="005954A3" w:rsidRDefault="005954A3"/>
    <w:sectPr w:rsidR="005954A3" w:rsidSect="00676821">
      <w:pgSz w:w="12240" w:h="15840"/>
      <w:pgMar w:top="1440" w:right="1440" w:bottom="1440" w:left="1440" w:header="720" w:footer="720" w:gutter="0"/>
      <w:lnNumType w:countBy="0" w:restart="continuous"/>
      <w:cols w:space="720"/>
      <w:docGrid w:linePitch="360"/>
      <w:sectPrChange w:id="1" w:author="Shakila Kalainesan" w:date="2023-06-06T13:23:00Z">
        <w:sectPr w:rsidR="005954A3" w:rsidSect="00676821">
          <w:pgMar w:top="1440" w:right="1440" w:bottom="1440" w:left="1440" w:header="720" w:footer="720" w:gutter="0"/>
          <w:lnNumType w:countBy="1"/>
        </w:sectPr>
      </w:sectPrChange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altName w:val="Cambria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hakila Kalainesan">
    <w15:presenceInfo w15:providerId="AD" w15:userId="S-1-5-21-1593274027-555185524-310601177-7723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6"/>
  <w:bordersDoNotSurroundHeader/>
  <w:bordersDoNotSurroundFooter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54A3"/>
    <w:rsid w:val="001B6A45"/>
    <w:rsid w:val="003E3A23"/>
    <w:rsid w:val="00472947"/>
    <w:rsid w:val="005954A3"/>
    <w:rsid w:val="005D3AAC"/>
    <w:rsid w:val="00676821"/>
    <w:rsid w:val="006A2CBF"/>
    <w:rsid w:val="00A25629"/>
    <w:rsid w:val="00A44A1F"/>
    <w:rsid w:val="00C17729"/>
    <w:rsid w:val="00F413DA"/>
    <w:rsid w:val="00F43EFD"/>
    <w:rsid w:val="00F82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726E03-2F6E-421D-A0F8-2C4B90D2CC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54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954A3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954A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954A3"/>
  </w:style>
  <w:style w:type="character" w:customStyle="1" w:styleId="CommentTextChar">
    <w:name w:val="Comment Text Char"/>
    <w:basedOn w:val="DefaultParagraphFont"/>
    <w:link w:val="CommentText"/>
    <w:uiPriority w:val="99"/>
    <w:rsid w:val="005954A3"/>
  </w:style>
  <w:style w:type="paragraph" w:styleId="BalloonText">
    <w:name w:val="Balloon Text"/>
    <w:basedOn w:val="Normal"/>
    <w:link w:val="BalloonTextChar"/>
    <w:uiPriority w:val="99"/>
    <w:semiHidden/>
    <w:unhideWhenUsed/>
    <w:rsid w:val="005954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54A3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A2C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2</Words>
  <Characters>2351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hakila Kalainesan</cp:lastModifiedBy>
  <cp:revision>3</cp:revision>
  <dcterms:created xsi:type="dcterms:W3CDTF">2023-05-30T02:45:00Z</dcterms:created>
  <dcterms:modified xsi:type="dcterms:W3CDTF">2023-06-06T07:53:00Z</dcterms:modified>
</cp:coreProperties>
</file>